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D9936" w14:textId="77777777" w:rsidR="00F24BB2" w:rsidRDefault="00F24BB2"/>
    <w:p w14:paraId="491B766C" w14:textId="390D7874" w:rsidR="00F24BB2" w:rsidRDefault="00F24BB2" w:rsidP="00F24BB2">
      <w:pPr>
        <w:rPr>
          <w:b/>
        </w:rPr>
      </w:pPr>
      <w:r w:rsidRPr="00F24BB2">
        <w:rPr>
          <w:b/>
        </w:rPr>
        <w:t xml:space="preserve">Supplementary Table </w:t>
      </w:r>
      <w:r w:rsidR="00C72E0A">
        <w:rPr>
          <w:b/>
        </w:rPr>
        <w:t>S</w:t>
      </w:r>
      <w:r w:rsidRPr="00F24BB2">
        <w:rPr>
          <w:b/>
        </w:rPr>
        <w:t>1</w:t>
      </w:r>
    </w:p>
    <w:p w14:paraId="3D9AE3DA" w14:textId="77777777" w:rsidR="00F24BB2" w:rsidRPr="00F24BB2" w:rsidRDefault="00F24BB2" w:rsidP="00F24BB2">
      <w:pPr>
        <w:rPr>
          <w:b/>
        </w:rPr>
      </w:pPr>
      <w:r>
        <w:rPr>
          <w:b/>
        </w:rPr>
        <w:t>Plasmids</w:t>
      </w:r>
    </w:p>
    <w:tbl>
      <w:tblPr>
        <w:tblW w:w="5242" w:type="dxa"/>
        <w:tblInd w:w="92" w:type="dxa"/>
        <w:tblLook w:val="0000" w:firstRow="0" w:lastRow="0" w:firstColumn="0" w:lastColumn="0" w:noHBand="0" w:noVBand="0"/>
      </w:tblPr>
      <w:tblGrid>
        <w:gridCol w:w="1024"/>
        <w:gridCol w:w="4218"/>
      </w:tblGrid>
      <w:tr w:rsidR="00E70CAD" w:rsidRPr="00784E54" w14:paraId="3CBF6C66" w14:textId="77777777" w:rsidTr="00E70CA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3FB22" w14:textId="77777777" w:rsidR="00E70CAD" w:rsidRPr="00784E54" w:rsidRDefault="00E70CAD" w:rsidP="00C72E0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proofErr w:type="gramStart"/>
            <w:r w:rsidRPr="00784E54">
              <w:rPr>
                <w:b/>
                <w:bCs/>
                <w:szCs w:val="22"/>
              </w:rPr>
              <w:t>pH</w:t>
            </w:r>
            <w:r>
              <w:rPr>
                <w:b/>
                <w:bCs/>
                <w:szCs w:val="22"/>
              </w:rPr>
              <w:t>D</w:t>
            </w:r>
            <w:proofErr w:type="gramEnd"/>
            <w:r w:rsidRPr="00784E54">
              <w:rPr>
                <w:b/>
                <w:bCs/>
                <w:szCs w:val="22"/>
              </w:rPr>
              <w:t xml:space="preserve"> number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6387E" w14:textId="77777777" w:rsidR="00E70CAD" w:rsidRPr="00784E54" w:rsidRDefault="00E70CAD" w:rsidP="00C72E0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proofErr w:type="gramStart"/>
            <w:r w:rsidRPr="00784E54">
              <w:rPr>
                <w:b/>
                <w:bCs/>
                <w:szCs w:val="22"/>
              </w:rPr>
              <w:t>description</w:t>
            </w:r>
            <w:proofErr w:type="gramEnd"/>
          </w:p>
        </w:tc>
      </w:tr>
      <w:tr w:rsidR="00E70CAD" w:rsidRPr="00784E54" w14:paraId="734A8149" w14:textId="77777777" w:rsidTr="00E70CA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E62DE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r w:rsidRPr="00784E54">
              <w:rPr>
                <w:szCs w:val="22"/>
              </w:rPr>
              <w:t>1781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3A202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784E54">
              <w:rPr>
                <w:szCs w:val="22"/>
              </w:rPr>
              <w:t>pHD1744</w:t>
            </w:r>
            <w:proofErr w:type="gramEnd"/>
            <w:r w:rsidRPr="00784E54">
              <w:rPr>
                <w:szCs w:val="22"/>
              </w:rPr>
              <w:t xml:space="preserve"> +PUF3 ORF (TAP-tag-HYG)</w:t>
            </w:r>
          </w:p>
        </w:tc>
      </w:tr>
      <w:tr w:rsidR="00E70CAD" w:rsidRPr="00784E54" w14:paraId="3B193A99" w14:textId="77777777" w:rsidTr="00E70CA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EB4ED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r w:rsidRPr="00784E54">
              <w:rPr>
                <w:szCs w:val="22"/>
              </w:rPr>
              <w:t>1783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F8EB0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784E54">
              <w:rPr>
                <w:szCs w:val="22"/>
              </w:rPr>
              <w:t>pHD1744</w:t>
            </w:r>
            <w:proofErr w:type="gramEnd"/>
            <w:r w:rsidRPr="00784E54">
              <w:rPr>
                <w:szCs w:val="22"/>
              </w:rPr>
              <w:t xml:space="preserve"> +PUF6 ORF (TAP-tag-HYG)</w:t>
            </w:r>
          </w:p>
        </w:tc>
      </w:tr>
      <w:tr w:rsidR="00E70CAD" w:rsidRPr="00784E54" w14:paraId="70403EA5" w14:textId="77777777" w:rsidTr="00E70CA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9C33E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r w:rsidRPr="00784E54">
              <w:rPr>
                <w:szCs w:val="22"/>
              </w:rPr>
              <w:t>2161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3FC31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784E54">
              <w:rPr>
                <w:szCs w:val="22"/>
              </w:rPr>
              <w:t>Bla</w:t>
            </w:r>
            <w:proofErr w:type="spellEnd"/>
            <w:r w:rsidRPr="00784E54">
              <w:rPr>
                <w:szCs w:val="22"/>
              </w:rPr>
              <w:t xml:space="preserve"> V5 + RBP29 ORF + UTR</w:t>
            </w:r>
          </w:p>
        </w:tc>
      </w:tr>
      <w:tr w:rsidR="00E70CAD" w:rsidRPr="00784E54" w14:paraId="79C43C22" w14:textId="77777777" w:rsidTr="00E70CA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31AE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r w:rsidRPr="00784E54">
              <w:rPr>
                <w:szCs w:val="22"/>
              </w:rPr>
              <w:t>2162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ED639" w14:textId="77777777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784E54">
              <w:rPr>
                <w:szCs w:val="22"/>
              </w:rPr>
              <w:t>Bla</w:t>
            </w:r>
            <w:proofErr w:type="spellEnd"/>
            <w:r w:rsidRPr="00784E54">
              <w:rPr>
                <w:szCs w:val="22"/>
              </w:rPr>
              <w:t xml:space="preserve"> V5 + ZC3H29 ORF+ UTR</w:t>
            </w:r>
          </w:p>
        </w:tc>
      </w:tr>
      <w:tr w:rsidR="00E70CAD" w:rsidRPr="00784E54" w14:paraId="54010931" w14:textId="77777777" w:rsidTr="00E70CAD">
        <w:trPr>
          <w:trHeight w:val="28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4C76" w14:textId="6BF20D83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r w:rsidRPr="00784E54">
              <w:rPr>
                <w:szCs w:val="22"/>
              </w:rPr>
              <w:t>2343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244C8" w14:textId="184008ED" w:rsidR="00E70CAD" w:rsidRPr="00784E54" w:rsidRDefault="00E70CAD" w:rsidP="00C72E0A">
            <w:pPr>
              <w:spacing w:line="288" w:lineRule="auto"/>
              <w:jc w:val="both"/>
              <w:rPr>
                <w:szCs w:val="22"/>
              </w:rPr>
            </w:pPr>
            <w:r w:rsidRPr="00784E54">
              <w:rPr>
                <w:szCs w:val="22"/>
              </w:rPr>
              <w:t>Bla-V5 Z</w:t>
            </w:r>
            <w:r w:rsidR="00351458">
              <w:rPr>
                <w:szCs w:val="22"/>
              </w:rPr>
              <w:t>C3H</w:t>
            </w:r>
            <w:r w:rsidRPr="00784E54">
              <w:rPr>
                <w:szCs w:val="22"/>
              </w:rPr>
              <w:t xml:space="preserve">32 ORF +UTR </w:t>
            </w:r>
          </w:p>
        </w:tc>
      </w:tr>
    </w:tbl>
    <w:p w14:paraId="451D5A0D" w14:textId="77777777" w:rsidR="00F24BB2" w:rsidRDefault="00F24BB2" w:rsidP="006571B2">
      <w:pPr>
        <w:pStyle w:val="Heading3"/>
        <w:spacing w:line="288" w:lineRule="auto"/>
      </w:pPr>
      <w:bookmarkStart w:id="0" w:name="_GoBack"/>
      <w:bookmarkEnd w:id="0"/>
    </w:p>
    <w:sectPr w:rsidR="00F24BB2" w:rsidSect="0047237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BB2"/>
    <w:rsid w:val="0012089F"/>
    <w:rsid w:val="001D6ACE"/>
    <w:rsid w:val="00202789"/>
    <w:rsid w:val="00347D38"/>
    <w:rsid w:val="00351458"/>
    <w:rsid w:val="003A56AA"/>
    <w:rsid w:val="003C28F8"/>
    <w:rsid w:val="00466B4B"/>
    <w:rsid w:val="00472376"/>
    <w:rsid w:val="005264E9"/>
    <w:rsid w:val="006571B2"/>
    <w:rsid w:val="008B46AE"/>
    <w:rsid w:val="00A74A7F"/>
    <w:rsid w:val="00C72E0A"/>
    <w:rsid w:val="00E70CAD"/>
    <w:rsid w:val="00F24BB2"/>
    <w:rsid w:val="00F57C9F"/>
    <w:rsid w:val="00FA33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9DA6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4E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E9"/>
    <w:rPr>
      <w:rFonts w:ascii="Arial" w:eastAsia="Times New Roman" w:hAnsi="Arial"/>
      <w:b/>
      <w:bCs/>
      <w:kern w:val="32"/>
      <w:sz w:val="2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4E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E9"/>
    <w:rPr>
      <w:rFonts w:ascii="Arial" w:eastAsia="Times New Roman" w:hAnsi="Arial"/>
      <w:b/>
      <w:bCs/>
      <w:kern w:val="32"/>
      <w:sz w:val="2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3</Characters>
  <Application>Microsoft Macintosh Word</Application>
  <DocSecurity>0</DocSecurity>
  <Lines>1</Lines>
  <Paragraphs>1</Paragraphs>
  <ScaleCrop>false</ScaleCrop>
  <Company>ZMBH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layton</dc:creator>
  <cp:keywords/>
  <dc:description/>
  <cp:lastModifiedBy>Christine Clayton</cp:lastModifiedBy>
  <cp:revision>9</cp:revision>
  <dcterms:created xsi:type="dcterms:W3CDTF">2015-01-28T17:45:00Z</dcterms:created>
  <dcterms:modified xsi:type="dcterms:W3CDTF">2015-04-22T12:21:00Z</dcterms:modified>
</cp:coreProperties>
</file>